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72A5" w:rsidRPr="009A4983" w:rsidRDefault="005F72A5" w:rsidP="005F72A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A4983">
        <w:rPr>
          <w:rFonts w:ascii="Times New Roman" w:hAnsi="Times New Roman" w:cs="Times New Roman"/>
          <w:b/>
          <w:sz w:val="24"/>
          <w:szCs w:val="24"/>
        </w:rPr>
        <w:t>S1</w:t>
      </w:r>
      <w:r w:rsidRPr="009A498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A4983">
        <w:rPr>
          <w:rFonts w:ascii="Times New Roman" w:hAnsi="Times New Roman" w:cs="Times New Roman"/>
          <w:b/>
          <w:sz w:val="24"/>
          <w:szCs w:val="24"/>
        </w:rPr>
        <w:t>Table</w:t>
      </w:r>
      <w:r w:rsidRPr="009A498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A4983">
        <w:rPr>
          <w:rFonts w:ascii="Times New Roman" w:hAnsi="Times New Roman" w:cs="Times New Roman"/>
          <w:b/>
          <w:sz w:val="24"/>
          <w:szCs w:val="24"/>
        </w:rPr>
        <w:t xml:space="preserve"> Species range and species priority information</w:t>
      </w:r>
    </w:p>
    <w:tbl>
      <w:tblPr>
        <w:tblpPr w:leftFromText="180" w:rightFromText="180" w:vertAnchor="page" w:horzAnchor="margin" w:tblpXSpec="right" w:tblpY="2255"/>
        <w:tblW w:w="13736" w:type="dxa"/>
        <w:tblLook w:val="04A0"/>
      </w:tblPr>
      <w:tblGrid>
        <w:gridCol w:w="3016"/>
        <w:gridCol w:w="1956"/>
        <w:gridCol w:w="2816"/>
        <w:gridCol w:w="2296"/>
        <w:gridCol w:w="1696"/>
        <w:gridCol w:w="1956"/>
      </w:tblGrid>
      <w:tr w:rsidR="005F72A5" w:rsidRPr="00EC4FA2" w:rsidTr="003F289B">
        <w:trPr>
          <w:trHeight w:val="360"/>
        </w:trPr>
        <w:tc>
          <w:tcPr>
            <w:tcW w:w="3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hylum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ass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ganism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mon name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 letter name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pecies Priority</w:t>
            </w:r>
          </w:p>
        </w:tc>
      </w:tr>
      <w:tr w:rsidR="005F72A5" w:rsidRPr="00EC4FA2" w:rsidTr="003F289B">
        <w:trPr>
          <w:trHeight w:val="255"/>
        </w:trPr>
        <w:tc>
          <w:tcPr>
            <w:tcW w:w="3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lorophyta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lorophyceae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lamydomonas reinhardtii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gae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e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ferential species</w:t>
            </w:r>
          </w:p>
        </w:tc>
      </w:tr>
      <w:tr w:rsidR="005F72A5" w:rsidRPr="00EC4FA2" w:rsidTr="003F289B">
        <w:trPr>
          <w:trHeight w:val="25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illari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nnate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haeodactylum tricornutum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atom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i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33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noli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dicotyledon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abidopsis lyrat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abidopsis lyrat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y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33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noli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dicotyledon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abidopsis thalian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abidopsis thalian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h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33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noli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cotyledon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33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noli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dicotyledon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ycine max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ybea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33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noli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cotyledon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ea may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r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m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33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noli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cotyledon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ordeum vulgare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mon barle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vu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33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noli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cotyledon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ticum aestivum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mon wheat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33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noli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dicotyledon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ycine soj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 soybea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so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25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bry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yopsida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hyscomitrella paten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yscomitrella paten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25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bry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copodiatae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laginella moellendorffii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. moellendorffii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o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25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noli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dicotyledon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dicago truncatul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. truncatul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t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25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noli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dicotyledon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pulus trichocarp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ttonwood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c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25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noli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cotyledon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achypodium distachyon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rple false brom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di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25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noli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dicotyledon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lanum tuberosum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rish potat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u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25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noli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dicotyledon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lus domestic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dm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25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noli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cotyledon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ccharum officinarum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ccharum officinarum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25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noli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dicotyledon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itis vinifer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ap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vi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25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noli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dicotyledon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icotiana tabacum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ltivated tobacc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25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noli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dicotyledon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nihot esculent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sav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25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noli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dicotyledon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num usitatissimum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mon flax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25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noli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dicotyledon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cumis melo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cumis mel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m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25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noli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dicotyledon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assica napu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ilseed rap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n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25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noli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dicotyledon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heobroma cacao 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coa tre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c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25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noli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dicotyledon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rica papay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ica papay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25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noli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dicotyledon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ossypium hirsutum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xican cotto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h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25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noli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dicotyledon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icinus communi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tor oil plant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co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25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noli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dicotyledon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tus japonicu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tus japonicu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j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25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noli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dicotyledon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nara cardunculu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nara cardunculu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25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noli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dicotyledon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lanum lycopersicum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mat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ly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25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noli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dicotyledon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quilegia caerule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quilegia coerule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qc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25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ifer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nopsida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cea abie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cea abie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25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noli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dicotyledon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assica rap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rnip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r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25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ifer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nopsida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nus taed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blolly pin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25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ifer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nopsida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nus densat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kang Pin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d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25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noli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cotyledon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rghum bicolor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rghum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bi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25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noli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dicotyledon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igna unguiculat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gna unguiculat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u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25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noli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dicotyledon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lvia sclare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via sclare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sl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25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noli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dicotyledon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elianthus tuberosu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erusalem artichok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tu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25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noli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cotyledon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ccharum ssp.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accharum spp.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s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25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noli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cotyledon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estuca arundinace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ll fescu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25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noli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dicotyledon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igitalis purpure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mon foxglov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p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25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noli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dicotyledon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hmannia glutinos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hmannia glutinos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gl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25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noliophyt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dicotyledon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haseolus vulgari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mon bea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vu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  <w:tr w:rsidR="005F72A5" w:rsidRPr="00EC4FA2" w:rsidTr="003F289B">
        <w:trPr>
          <w:trHeight w:val="255"/>
        </w:trPr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agnoliophyta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dicotyledons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elianthus annuus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nflower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n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72A5" w:rsidRPr="00EC4FA2" w:rsidRDefault="005F72A5" w:rsidP="003F2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F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lected species</w:t>
            </w:r>
          </w:p>
        </w:tc>
      </w:tr>
    </w:tbl>
    <w:p w:rsidR="00CF6CE1" w:rsidRDefault="00CF6CE1"/>
    <w:sectPr w:rsidR="00CF6CE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F6CE1" w:rsidRDefault="00CF6CE1" w:rsidP="005F72A5">
      <w:r>
        <w:separator/>
      </w:r>
    </w:p>
  </w:endnote>
  <w:endnote w:type="continuationSeparator" w:id="1">
    <w:p w:rsidR="00CF6CE1" w:rsidRDefault="00CF6CE1" w:rsidP="005F72A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F6CE1" w:rsidRDefault="00CF6CE1" w:rsidP="005F72A5">
      <w:r>
        <w:separator/>
      </w:r>
    </w:p>
  </w:footnote>
  <w:footnote w:type="continuationSeparator" w:id="1">
    <w:p w:rsidR="00CF6CE1" w:rsidRDefault="00CF6CE1" w:rsidP="005F72A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defaultTabStop w:val="720"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5F72A5"/>
    <w:rsid w:val="005F72A5"/>
    <w:rsid w:val="00CF6C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72A5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F72A5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">
    <w:name w:val="页眉 Char"/>
    <w:basedOn w:val="a0"/>
    <w:link w:val="a3"/>
    <w:uiPriority w:val="99"/>
    <w:semiHidden/>
    <w:rsid w:val="005F72A5"/>
  </w:style>
  <w:style w:type="paragraph" w:styleId="a4">
    <w:name w:val="footer"/>
    <w:basedOn w:val="a"/>
    <w:link w:val="Char0"/>
    <w:uiPriority w:val="99"/>
    <w:semiHidden/>
    <w:unhideWhenUsed/>
    <w:rsid w:val="005F72A5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0">
    <w:name w:val="页脚 Char"/>
    <w:basedOn w:val="a0"/>
    <w:link w:val="a4"/>
    <w:uiPriority w:val="99"/>
    <w:semiHidden/>
    <w:rsid w:val="005F72A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8</Words>
  <Characters>3527</Characters>
  <Application>Microsoft Office Word</Application>
  <DocSecurity>0</DocSecurity>
  <Lines>29</Lines>
  <Paragraphs>8</Paragraphs>
  <ScaleCrop>false</ScaleCrop>
  <Company/>
  <LinksUpToDate>false</LinksUpToDate>
  <CharactersWithSpaces>4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</dc:creator>
  <cp:keywords/>
  <dc:description/>
  <cp:lastModifiedBy>hl</cp:lastModifiedBy>
  <cp:revision>2</cp:revision>
  <dcterms:created xsi:type="dcterms:W3CDTF">2015-09-05T04:05:00Z</dcterms:created>
  <dcterms:modified xsi:type="dcterms:W3CDTF">2015-09-05T04:06:00Z</dcterms:modified>
</cp:coreProperties>
</file>